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DAB" w:rsidRDefault="00742DAB" w:rsidP="00742DAB"/>
    <w:p w:rsidR="00742DAB" w:rsidRPr="00742DAB" w:rsidRDefault="00742DAB" w:rsidP="00742DAB">
      <w:pPr>
        <w:rPr>
          <w:sz w:val="32"/>
          <w:szCs w:val="32"/>
        </w:rPr>
      </w:pPr>
      <w:r w:rsidRPr="00742DAB">
        <w:rPr>
          <w:rFonts w:ascii="Times New Roman" w:hAnsi="Times New Roman" w:cs="Times New Roman"/>
          <w:b/>
          <w:sz w:val="32"/>
          <w:szCs w:val="32"/>
          <w:lang w:val="en-US"/>
        </w:rPr>
        <w:t xml:space="preserve">Table S2. </w:t>
      </w:r>
      <w:proofErr w:type="gramStart"/>
      <w:r w:rsidRPr="00742DAB">
        <w:rPr>
          <w:rFonts w:ascii="Times New Roman" w:hAnsi="Times New Roman" w:cs="Times New Roman"/>
          <w:b/>
          <w:sz w:val="32"/>
          <w:szCs w:val="32"/>
          <w:lang w:val="en-US"/>
        </w:rPr>
        <w:t>Different ‘stem cell’ cultures.</w:t>
      </w:r>
      <w:proofErr w:type="gramEnd"/>
    </w:p>
    <w:tbl>
      <w:tblPr>
        <w:tblW w:w="8155" w:type="dxa"/>
        <w:tblInd w:w="95" w:type="dxa"/>
        <w:tblLook w:val="04A0"/>
      </w:tblPr>
      <w:tblGrid>
        <w:gridCol w:w="960"/>
        <w:gridCol w:w="673"/>
        <w:gridCol w:w="720"/>
        <w:gridCol w:w="720"/>
        <w:gridCol w:w="720"/>
        <w:gridCol w:w="741"/>
        <w:gridCol w:w="699"/>
        <w:gridCol w:w="720"/>
        <w:gridCol w:w="773"/>
        <w:gridCol w:w="667"/>
        <w:gridCol w:w="762"/>
      </w:tblGrid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386388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P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VZ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M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SC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S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S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SCad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SPs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VZsp</w:t>
            </w:r>
            <w:proofErr w:type="spellEnd"/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HPC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6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VZ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6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2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4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WM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9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SC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7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6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3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SP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8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7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2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4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70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SC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4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07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SCad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7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0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SPs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0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6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88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6</w:t>
            </w:r>
          </w:p>
        </w:tc>
      </w:tr>
      <w:tr w:rsidR="00742DAB" w:rsidRPr="00487016" w:rsidTr="00DC40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48701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VZsp</w:t>
            </w:r>
            <w:proofErr w:type="spellEnd"/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9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6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DAB" w:rsidRPr="00487016" w:rsidRDefault="00742DAB" w:rsidP="00DC40C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870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:rsidR="00742DAB" w:rsidRDefault="00742DAB" w:rsidP="00742D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640E" w:rsidRDefault="0087640E"/>
    <w:sectPr w:rsidR="0087640E" w:rsidSect="0087640E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742DAB"/>
    <w:rsid w:val="005F1611"/>
    <w:rsid w:val="00687786"/>
    <w:rsid w:val="00742DAB"/>
    <w:rsid w:val="00793637"/>
    <w:rsid w:val="0087640E"/>
    <w:rsid w:val="008C7F59"/>
    <w:rsid w:val="00A75D89"/>
    <w:rsid w:val="00D01521"/>
    <w:rsid w:val="00D30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DA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>OUS HF</Company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mur</dc:creator>
  <cp:keywords/>
  <dc:description/>
  <cp:lastModifiedBy>waymur</cp:lastModifiedBy>
  <cp:revision>1</cp:revision>
  <dcterms:created xsi:type="dcterms:W3CDTF">2013-07-09T12:21:00Z</dcterms:created>
  <dcterms:modified xsi:type="dcterms:W3CDTF">2013-07-09T12:21:00Z</dcterms:modified>
</cp:coreProperties>
</file>